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91494D" w14:textId="61103BEB" w:rsidR="008444F8" w:rsidRPr="00EC603B" w:rsidRDefault="007C0E19" w:rsidP="008368D0">
      <w:pPr>
        <w:ind w:firstLineChars="100" w:firstLine="201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kern w:val="0"/>
          <w:sz w:val="20"/>
          <w:szCs w:val="21"/>
        </w:rPr>
        <w:t>Supplemental Table 6.</w:t>
      </w:r>
      <w:r w:rsidR="007E769F" w:rsidRPr="00EC603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126B8" w:rsidRPr="00EC603B">
        <w:rPr>
          <w:rFonts w:ascii="Times New Roman" w:hAnsi="Times New Roman" w:cs="Times New Roman"/>
          <w:b/>
          <w:sz w:val="20"/>
          <w:szCs w:val="20"/>
        </w:rPr>
        <w:t xml:space="preserve">Characteristics and </w:t>
      </w:r>
      <w:r w:rsidR="00E333CA" w:rsidRPr="00EC603B">
        <w:rPr>
          <w:rFonts w:ascii="Times New Roman" w:hAnsi="Times New Roman" w:cs="Times New Roman"/>
          <w:b/>
          <w:sz w:val="20"/>
          <w:szCs w:val="20"/>
        </w:rPr>
        <w:t xml:space="preserve">Treatments in </w:t>
      </w:r>
      <w:r w:rsidR="00F620A1" w:rsidRPr="00EC603B">
        <w:rPr>
          <w:rFonts w:ascii="Times New Roman" w:hAnsi="Times New Roman" w:cs="Times New Roman"/>
          <w:b/>
          <w:sz w:val="20"/>
          <w:szCs w:val="20"/>
        </w:rPr>
        <w:t>Severe</w:t>
      </w:r>
      <w:r w:rsidR="00F20C2A">
        <w:rPr>
          <w:rFonts w:ascii="Times New Roman" w:hAnsi="Times New Roman" w:cs="Times New Roman"/>
          <w:b/>
          <w:sz w:val="20"/>
          <w:szCs w:val="20"/>
        </w:rPr>
        <w:t xml:space="preserve"> and </w:t>
      </w:r>
      <w:r w:rsidR="00F620A1" w:rsidRPr="00EC603B">
        <w:rPr>
          <w:rFonts w:ascii="Times New Roman" w:hAnsi="Times New Roman" w:cs="Times New Roman"/>
          <w:b/>
          <w:sz w:val="20"/>
          <w:szCs w:val="20"/>
        </w:rPr>
        <w:t>Critically ill</w:t>
      </w:r>
      <w:r w:rsidR="00C63794" w:rsidRPr="00EC603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333CA" w:rsidRPr="00EC603B">
        <w:rPr>
          <w:rFonts w:ascii="Times New Roman" w:hAnsi="Times New Roman" w:cs="Times New Roman"/>
          <w:b/>
          <w:sz w:val="20"/>
          <w:szCs w:val="20"/>
        </w:rPr>
        <w:t xml:space="preserve">COVID-19 patients. </w:t>
      </w:r>
    </w:p>
    <w:p w14:paraId="3AB5C5F8" w14:textId="77777777" w:rsidR="004605A0" w:rsidRDefault="004605A0" w:rsidP="00E333CA">
      <w:pPr>
        <w:rPr>
          <w:rFonts w:ascii="Times New Roman" w:hAnsi="Times New Roman" w:cs="Times New Roman"/>
          <w:szCs w:val="21"/>
        </w:rPr>
      </w:pPr>
    </w:p>
    <w:tbl>
      <w:tblPr>
        <w:tblStyle w:val="a7"/>
        <w:tblpPr w:leftFromText="180" w:rightFromText="180" w:vertAnchor="text" w:tblpY="1"/>
        <w:tblOverlap w:val="never"/>
        <w:tblW w:w="131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2410"/>
        <w:gridCol w:w="2551"/>
        <w:gridCol w:w="71"/>
        <w:gridCol w:w="2622"/>
        <w:gridCol w:w="1276"/>
      </w:tblGrid>
      <w:tr w:rsidR="00F20C2A" w14:paraId="581EBCBC" w14:textId="77777777" w:rsidTr="007C3669"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FFF2CC" w:themeFill="accent4" w:themeFillTint="33"/>
          </w:tcPr>
          <w:p w14:paraId="6A78A15E" w14:textId="77777777" w:rsidR="00F20C2A" w:rsidRPr="00EC603B" w:rsidRDefault="00F20C2A" w:rsidP="00C637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FFF2CC" w:themeFill="accent4" w:themeFillTint="33"/>
          </w:tcPr>
          <w:p w14:paraId="30D39107" w14:textId="77777777" w:rsidR="00F20C2A" w:rsidRPr="00EC603B" w:rsidRDefault="00F20C2A" w:rsidP="00C637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All patients</w:t>
            </w:r>
          </w:p>
        </w:tc>
        <w:tc>
          <w:tcPr>
            <w:tcW w:w="2622" w:type="dxa"/>
            <w:gridSpan w:val="2"/>
            <w:tcBorders>
              <w:top w:val="single" w:sz="4" w:space="0" w:color="auto"/>
              <w:bottom w:val="nil"/>
            </w:tcBorders>
            <w:shd w:val="clear" w:color="auto" w:fill="FFF2CC" w:themeFill="accent4" w:themeFillTint="33"/>
          </w:tcPr>
          <w:p w14:paraId="3F6F9960" w14:textId="77777777" w:rsidR="00F20C2A" w:rsidRPr="00EC603B" w:rsidRDefault="00F20C2A" w:rsidP="00F20C2A">
            <w:pPr>
              <w:ind w:rightChars="-88" w:right="-185" w:firstLineChars="600" w:firstLine="964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0" w:name="_Hlk37416863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evere</w:t>
            </w:r>
          </w:p>
        </w:tc>
        <w:bookmarkEnd w:id="0"/>
        <w:tc>
          <w:tcPr>
            <w:tcW w:w="2622" w:type="dxa"/>
            <w:tcBorders>
              <w:top w:val="single" w:sz="4" w:space="0" w:color="auto"/>
              <w:bottom w:val="nil"/>
            </w:tcBorders>
            <w:shd w:val="clear" w:color="auto" w:fill="FFF2CC" w:themeFill="accent4" w:themeFillTint="33"/>
          </w:tcPr>
          <w:p w14:paraId="375BDDEE" w14:textId="77777777" w:rsidR="00F20C2A" w:rsidRPr="00EC603B" w:rsidRDefault="00F20C2A" w:rsidP="00F20C2A">
            <w:pPr>
              <w:ind w:rightChars="-88" w:right="-18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Critically ill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2CC" w:themeFill="accent4" w:themeFillTint="33"/>
          </w:tcPr>
          <w:p w14:paraId="5A5DB612" w14:textId="77777777" w:rsidR="00F20C2A" w:rsidRPr="00EC603B" w:rsidRDefault="00F20C2A" w:rsidP="00C637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 Value</w:t>
            </w:r>
          </w:p>
        </w:tc>
      </w:tr>
      <w:tr w:rsidR="00E96DD1" w14:paraId="4C81618F" w14:textId="77777777" w:rsidTr="00E96DD1">
        <w:tc>
          <w:tcPr>
            <w:tcW w:w="4253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14:paraId="2E3B5D3A" w14:textId="77777777" w:rsidR="00E96DD1" w:rsidRPr="00EC603B" w:rsidRDefault="00E96DD1" w:rsidP="008444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14:paraId="3674473F" w14:textId="77777777" w:rsidR="00E96DD1" w:rsidRPr="00EC603B" w:rsidRDefault="00E96DD1" w:rsidP="008444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(</w:t>
            </w: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N=43</w:t>
            </w:r>
            <w:r w:rsidR="00E253B7"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 w:rsidRPr="00EC603B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14:paraId="25DE192D" w14:textId="77777777" w:rsidR="00E96DD1" w:rsidRPr="00EC603B" w:rsidRDefault="00E96DD1" w:rsidP="00C637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(</w:t>
            </w: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N=</w:t>
            </w:r>
            <w:r w:rsidR="00F20C2A">
              <w:rPr>
                <w:rFonts w:ascii="Times New Roman" w:hAnsi="Times New Roman" w:cs="Times New Roman"/>
                <w:b/>
                <w:sz w:val="16"/>
                <w:szCs w:val="16"/>
              </w:rPr>
              <w:t>325</w:t>
            </w:r>
            <w:r w:rsidRPr="00EC603B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)</w:t>
            </w:r>
          </w:p>
        </w:tc>
        <w:tc>
          <w:tcPr>
            <w:tcW w:w="2693" w:type="dxa"/>
            <w:gridSpan w:val="2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14:paraId="54788C4B" w14:textId="77777777" w:rsidR="00E96DD1" w:rsidRPr="00EC603B" w:rsidRDefault="00E96DD1" w:rsidP="00C637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(</w:t>
            </w: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N=</w:t>
            </w:r>
            <w:r w:rsidR="00F20C2A">
              <w:rPr>
                <w:rFonts w:ascii="Times New Roman" w:hAnsi="Times New Roman" w:cs="Times New Roman"/>
                <w:b/>
                <w:sz w:val="16"/>
                <w:szCs w:val="16"/>
              </w:rPr>
              <w:t>106</w:t>
            </w:r>
            <w:r w:rsidRPr="00EC603B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14:paraId="2FAAF4E2" w14:textId="77777777" w:rsidR="00E96DD1" w:rsidRPr="00EC603B" w:rsidRDefault="00E96DD1" w:rsidP="00C637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E96DD1" w14:paraId="1E77DE1C" w14:textId="77777777" w:rsidTr="00E96DD1">
        <w:tc>
          <w:tcPr>
            <w:tcW w:w="4253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1A889487" w14:textId="77777777" w:rsidR="00E96DD1" w:rsidRPr="00EC603B" w:rsidRDefault="00E96DD1" w:rsidP="00976E82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Demographic characteristic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04B6AFE6" w14:textId="77777777" w:rsidR="00E96DD1" w:rsidRPr="00EC603B" w:rsidRDefault="00E96DD1" w:rsidP="00976E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6F86CE83" w14:textId="77777777" w:rsidR="00E96DD1" w:rsidRPr="00EC603B" w:rsidRDefault="00E96DD1" w:rsidP="00976E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21AD6E21" w14:textId="77777777" w:rsidR="00E96DD1" w:rsidRPr="00EC603B" w:rsidRDefault="00E96DD1" w:rsidP="00976E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1566A941" w14:textId="77777777" w:rsidR="00E96DD1" w:rsidRPr="00EC603B" w:rsidRDefault="00E96DD1" w:rsidP="00976E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0C2A" w14:paraId="04D39D2E" w14:textId="77777777" w:rsidTr="00977623">
        <w:tc>
          <w:tcPr>
            <w:tcW w:w="4253" w:type="dxa"/>
            <w:shd w:val="clear" w:color="auto" w:fill="auto"/>
          </w:tcPr>
          <w:p w14:paraId="77909430" w14:textId="77777777" w:rsidR="00F20C2A" w:rsidRPr="00EC603B" w:rsidRDefault="00F20C2A" w:rsidP="00F20C2A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ge- </w:t>
            </w:r>
            <w:proofErr w:type="spellStart"/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14:paraId="0091E23D" w14:textId="77777777" w:rsidR="00F20C2A" w:rsidRPr="00F20C2A" w:rsidRDefault="00F20C2A" w:rsidP="00F20C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C2A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5 [</w:t>
            </w:r>
            <w:r w:rsidR="007209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-92</w:t>
            </w:r>
            <w:r w:rsidRPr="00F20C2A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]</w:t>
            </w:r>
          </w:p>
        </w:tc>
        <w:tc>
          <w:tcPr>
            <w:tcW w:w="2551" w:type="dxa"/>
            <w:vAlign w:val="center"/>
          </w:tcPr>
          <w:p w14:paraId="77A0E7BE" w14:textId="77777777" w:rsidR="00F20C2A" w:rsidRPr="00F20C2A" w:rsidRDefault="00F20C2A" w:rsidP="00F20C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C2A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4 [</w:t>
            </w:r>
            <w:r w:rsidR="006268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-92</w:t>
            </w:r>
            <w:r w:rsidRPr="00F20C2A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]</w:t>
            </w:r>
          </w:p>
        </w:tc>
        <w:tc>
          <w:tcPr>
            <w:tcW w:w="2693" w:type="dxa"/>
            <w:gridSpan w:val="2"/>
            <w:vAlign w:val="center"/>
          </w:tcPr>
          <w:p w14:paraId="72E75CF5" w14:textId="77777777" w:rsidR="00F20C2A" w:rsidRPr="00F20C2A" w:rsidRDefault="00F20C2A" w:rsidP="00F20C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C2A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8 [</w:t>
            </w:r>
            <w:r w:rsidR="006268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-91</w:t>
            </w:r>
            <w:r w:rsidRPr="00F20C2A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E60ED4" w14:textId="77777777" w:rsidR="00F20C2A" w:rsidRPr="00F20C2A" w:rsidRDefault="00F20C2A" w:rsidP="00F20C2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20C2A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</w:tr>
      <w:tr w:rsidR="00F20C2A" w14:paraId="339B70D3" w14:textId="77777777" w:rsidTr="00977623">
        <w:tc>
          <w:tcPr>
            <w:tcW w:w="4253" w:type="dxa"/>
            <w:shd w:val="clear" w:color="auto" w:fill="auto"/>
          </w:tcPr>
          <w:p w14:paraId="4541B019" w14:textId="77777777" w:rsidR="00F20C2A" w:rsidRPr="00EC603B" w:rsidRDefault="00F20C2A" w:rsidP="00F20C2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Age≥ 6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40D8661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18 (50.6)</w:t>
            </w:r>
          </w:p>
        </w:tc>
        <w:tc>
          <w:tcPr>
            <w:tcW w:w="2551" w:type="dxa"/>
            <w:vAlign w:val="center"/>
          </w:tcPr>
          <w:p w14:paraId="15E8DBCE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50 (46.2)</w:t>
            </w:r>
          </w:p>
        </w:tc>
        <w:tc>
          <w:tcPr>
            <w:tcW w:w="2693" w:type="dxa"/>
            <w:gridSpan w:val="2"/>
            <w:vAlign w:val="center"/>
          </w:tcPr>
          <w:p w14:paraId="214539E4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8 (64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CAA150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002</w:t>
            </w:r>
          </w:p>
        </w:tc>
      </w:tr>
      <w:tr w:rsidR="00F20C2A" w14:paraId="72DCE854" w14:textId="77777777" w:rsidTr="00977623">
        <w:tc>
          <w:tcPr>
            <w:tcW w:w="4253" w:type="dxa"/>
            <w:tcBorders>
              <w:bottom w:val="nil"/>
            </w:tcBorders>
            <w:shd w:val="clear" w:color="auto" w:fill="auto"/>
          </w:tcPr>
          <w:p w14:paraId="6D4424BE" w14:textId="77777777" w:rsidR="00F20C2A" w:rsidRPr="00EC603B" w:rsidRDefault="00F20C2A" w:rsidP="00F20C2A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Gender-Female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vAlign w:val="center"/>
          </w:tcPr>
          <w:p w14:paraId="6A4281E9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11 (49.0)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147EAF46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69 (52.0)</w:t>
            </w:r>
          </w:p>
        </w:tc>
        <w:tc>
          <w:tcPr>
            <w:tcW w:w="2693" w:type="dxa"/>
            <w:gridSpan w:val="2"/>
            <w:tcBorders>
              <w:bottom w:val="nil"/>
            </w:tcBorders>
            <w:vAlign w:val="center"/>
          </w:tcPr>
          <w:p w14:paraId="5B16CBEC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2 (39.6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1499FF1E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033</w:t>
            </w:r>
          </w:p>
        </w:tc>
      </w:tr>
      <w:tr w:rsidR="00E253B7" w14:paraId="55C49D11" w14:textId="77777777" w:rsidTr="00E96DD1">
        <w:tc>
          <w:tcPr>
            <w:tcW w:w="425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FC9D4D4" w14:textId="77777777" w:rsidR="00E253B7" w:rsidRPr="00EC603B" w:rsidRDefault="00E253B7" w:rsidP="00E253B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Personal history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CF69BAA" w14:textId="77777777" w:rsidR="00E253B7" w:rsidRPr="00EC603B" w:rsidRDefault="00E253B7" w:rsidP="00E253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BBE89A5" w14:textId="77777777" w:rsidR="00E253B7" w:rsidRPr="00EC603B" w:rsidRDefault="00E253B7" w:rsidP="00E253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7B36452" w14:textId="77777777" w:rsidR="00E253B7" w:rsidRPr="00EC603B" w:rsidRDefault="00E253B7" w:rsidP="00E253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81C6E69" w14:textId="77777777" w:rsidR="00E253B7" w:rsidRPr="00EC603B" w:rsidRDefault="00E253B7" w:rsidP="00E253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20C2A" w14:paraId="6974E746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72CA76BB" w14:textId="77777777" w:rsidR="00F20C2A" w:rsidRPr="00EC603B" w:rsidRDefault="00F20C2A" w:rsidP="00F20C2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Smoking history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39D0CE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 (1.6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10C45D4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 (1.2)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3EDFAB6F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 (2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C09DDD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37</w:t>
            </w:r>
          </w:p>
        </w:tc>
      </w:tr>
      <w:tr w:rsidR="00F20C2A" w14:paraId="3FD32F15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44D946EA" w14:textId="77777777" w:rsidR="00F20C2A" w:rsidRPr="00EC603B" w:rsidRDefault="00F20C2A" w:rsidP="00F20C2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Current smoker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825AB8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 (0.7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9DF2B45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 (0.6)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118BDB86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7154E8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572</w:t>
            </w:r>
          </w:p>
        </w:tc>
      </w:tr>
      <w:tr w:rsidR="00F20C2A" w14:paraId="0E4B67FF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23C21A90" w14:textId="77777777" w:rsidR="00F20C2A" w:rsidRPr="00EC603B" w:rsidRDefault="00F20C2A" w:rsidP="00F20C2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Former smoker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81C94C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 (0.9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6145148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 (0.6)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647F2DD7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 (1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0E8684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254</w:t>
            </w:r>
          </w:p>
        </w:tc>
      </w:tr>
      <w:tr w:rsidR="00E253B7" w14:paraId="5D0D5B2D" w14:textId="77777777" w:rsidTr="00E96DD1">
        <w:tc>
          <w:tcPr>
            <w:tcW w:w="425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DE166CB" w14:textId="77777777" w:rsidR="00E253B7" w:rsidRPr="00EC603B" w:rsidRDefault="00E253B7" w:rsidP="00E253B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Coexisting disorder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B316CB0" w14:textId="77777777" w:rsidR="00E253B7" w:rsidRPr="00EC603B" w:rsidRDefault="00E253B7" w:rsidP="00E253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22367FD" w14:textId="77777777" w:rsidR="00E253B7" w:rsidRPr="00EC603B" w:rsidRDefault="00E253B7" w:rsidP="00E253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3593CC2" w14:textId="77777777" w:rsidR="00E253B7" w:rsidRPr="00EC603B" w:rsidRDefault="00E253B7" w:rsidP="00E253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17CD53C" w14:textId="77777777" w:rsidR="00E253B7" w:rsidRPr="00EC603B" w:rsidRDefault="00E253B7" w:rsidP="00E253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20C2A" w14:paraId="752F075E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646FBB44" w14:textId="77777777" w:rsidR="00F20C2A" w:rsidRPr="00EC603B" w:rsidRDefault="00F20C2A" w:rsidP="00F20C2A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Cardiovascular diseas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700B74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9 (9.0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E741C42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5 (7.7)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076CF5E2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4 (13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2193C6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117</w:t>
            </w:r>
          </w:p>
        </w:tc>
      </w:tr>
      <w:tr w:rsidR="00F20C2A" w14:paraId="01550B81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283A857B" w14:textId="77777777" w:rsidR="00F20C2A" w:rsidRPr="00EC603B" w:rsidRDefault="00F20C2A" w:rsidP="00F20C2A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Hypertensio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1F7B8D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45 (33.6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AD3AF16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02 (31.4)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45F090D2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3 (40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F09A1D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097</w:t>
            </w:r>
          </w:p>
        </w:tc>
      </w:tr>
      <w:tr w:rsidR="00F20C2A" w14:paraId="3A44515D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36A6F37C" w14:textId="77777777" w:rsidR="00F20C2A" w:rsidRPr="00EC603B" w:rsidRDefault="00F20C2A" w:rsidP="00F20C2A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Diabete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D7A88D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0 (18.6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569F9A0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9 (18.2)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1D9A1EC8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1 (19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9BA637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774</w:t>
            </w:r>
          </w:p>
        </w:tc>
      </w:tr>
      <w:tr w:rsidR="00F20C2A" w14:paraId="6C34AFA9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69F23E44" w14:textId="77777777" w:rsidR="00F20C2A" w:rsidRPr="00EC603B" w:rsidRDefault="00F20C2A" w:rsidP="00F20C2A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Cerebrovascular diseas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4B9C9C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7 (3.9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8C3C159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 (2.5)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78DD4167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 (8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2316F6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017</w:t>
            </w:r>
          </w:p>
        </w:tc>
      </w:tr>
      <w:tr w:rsidR="00F20C2A" w14:paraId="5CBD3EFD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3C43CD7F" w14:textId="77777777" w:rsidR="00F20C2A" w:rsidRPr="00EC603B" w:rsidRDefault="00F20C2A" w:rsidP="00F20C2A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Chronic pulmonary diseas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2F5895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9 (9.0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365FEA2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7 (5.2)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7AE650A9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2 (20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B14BFE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</w:tr>
      <w:tr w:rsidR="00F20C2A" w14:paraId="0FD60C2A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63266984" w14:textId="77777777" w:rsidR="00F20C2A" w:rsidRPr="00EC603B" w:rsidRDefault="00F20C2A" w:rsidP="00F20C2A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Chronic kidney diseas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AAE596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3 (3.0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E369643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 (2.5)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6F2F8252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 (4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A778E8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322</w:t>
            </w:r>
          </w:p>
        </w:tc>
      </w:tr>
      <w:tr w:rsidR="00F20C2A" w14:paraId="586E2AED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219D5D5C" w14:textId="77777777" w:rsidR="00F20C2A" w:rsidRPr="00EC603B" w:rsidRDefault="00F20C2A" w:rsidP="00F20C2A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Malignancy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134B72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6 (8.4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84210A8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9 (8.9)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7985D85E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 (6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CA7819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547</w:t>
            </w:r>
          </w:p>
        </w:tc>
      </w:tr>
      <w:tr w:rsidR="00F20C2A" w14:paraId="5A758E66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1571A9C1" w14:textId="77777777" w:rsidR="00F20C2A" w:rsidRPr="00EC603B" w:rsidRDefault="00F20C2A" w:rsidP="00F20C2A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Chronic liver diseas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8A1AEB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8 (4.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1377FFE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3 (4.0)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4935E5DA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 (4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BFA6FA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781</w:t>
            </w:r>
          </w:p>
        </w:tc>
      </w:tr>
      <w:tr w:rsidR="00E253B7" w14:paraId="576EF53B" w14:textId="77777777" w:rsidTr="00E96DD1">
        <w:tc>
          <w:tcPr>
            <w:tcW w:w="425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AE4C721" w14:textId="77777777" w:rsidR="00E253B7" w:rsidRPr="00EC603B" w:rsidRDefault="00E253B7" w:rsidP="00E253B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Signs and symptom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5B8224A" w14:textId="77777777" w:rsidR="00E253B7" w:rsidRPr="00EC603B" w:rsidRDefault="00E253B7" w:rsidP="00E253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40860E6" w14:textId="77777777" w:rsidR="00E253B7" w:rsidRPr="00EC603B" w:rsidRDefault="00E253B7" w:rsidP="00E253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07A469A" w14:textId="77777777" w:rsidR="00E253B7" w:rsidRPr="00EC603B" w:rsidRDefault="00E253B7" w:rsidP="00E253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DF33CC3" w14:textId="77777777" w:rsidR="00E253B7" w:rsidRPr="00EC603B" w:rsidRDefault="00E253B7" w:rsidP="00E253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209E7" w14:paraId="5A6015BA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56C2C3F4" w14:textId="77777777" w:rsidR="007209E7" w:rsidRPr="00EC603B" w:rsidRDefault="007209E7" w:rsidP="007209E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Fever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E45A96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24 (75.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B73D208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39 (73.5)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654D56D1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5 (80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088EED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196</w:t>
            </w:r>
          </w:p>
        </w:tc>
      </w:tr>
      <w:tr w:rsidR="007209E7" w14:paraId="46A36058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332E7589" w14:textId="77777777" w:rsidR="007209E7" w:rsidRPr="00EC603B" w:rsidRDefault="007209E7" w:rsidP="007209E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Cough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5FD101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46 (80.3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EE1CABD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61 (80.3)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272B710E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5 (80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9CE8FF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</w:tr>
      <w:tr w:rsidR="007209E7" w14:paraId="748E9C73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04B3E46B" w14:textId="77777777" w:rsidR="007209E7" w:rsidRPr="00EC603B" w:rsidRDefault="007209E7" w:rsidP="007209E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Expectoratio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4E8530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61 (60.6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3582B46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96 (60.3)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7880F60A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5 (61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6BE721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909</w:t>
            </w:r>
          </w:p>
        </w:tc>
      </w:tr>
      <w:tr w:rsidR="007209E7" w14:paraId="3F2C9B51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1E14E236" w14:textId="77777777" w:rsidR="007209E7" w:rsidRPr="00EC603B" w:rsidRDefault="007209E7" w:rsidP="007209E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Shortness of breath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3703F7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06 (47.8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39FE61C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38 (42.5)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184B8FAC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8 (64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D3889C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</w:tr>
      <w:tr w:rsidR="007209E7" w14:paraId="45804836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2D4F59AE" w14:textId="77777777" w:rsidR="007209E7" w:rsidRPr="00EC603B" w:rsidRDefault="007209E7" w:rsidP="007209E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Pharyngalgia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302739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4 (10.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A5DACB1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5 (10.8)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06B6ED3A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 (8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B78544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583</w:t>
            </w:r>
          </w:p>
        </w:tc>
      </w:tr>
      <w:tr w:rsidR="007209E7" w14:paraId="080A40F9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655F1688" w14:textId="77777777" w:rsidR="007209E7" w:rsidRPr="00EC603B" w:rsidRDefault="007209E7" w:rsidP="007209E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Rhinorrhoea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F05439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7 (6.3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DDBC901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4 (7.4)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13BAEAFB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 (2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D55AD5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109</w:t>
            </w:r>
          </w:p>
        </w:tc>
      </w:tr>
      <w:tr w:rsidR="007209E7" w14:paraId="6F1EBD09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0C6B4EA7" w14:textId="77777777" w:rsidR="007209E7" w:rsidRPr="00EC603B" w:rsidRDefault="007209E7" w:rsidP="007209E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Fatigu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B50702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06 (24.6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ADA7CE4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7 (23.7)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6AF61443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9 (27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743B95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439</w:t>
            </w:r>
          </w:p>
        </w:tc>
      </w:tr>
      <w:tr w:rsidR="007209E7" w14:paraId="29A20510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0946F07E" w14:textId="77777777" w:rsidR="007209E7" w:rsidRPr="00EC603B" w:rsidRDefault="007209E7" w:rsidP="007209E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Chest pai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84CCBF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6 (8.4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EAF6CFD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7 (8.3)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0AF50932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 (8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6E7596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</w:tr>
      <w:tr w:rsidR="007209E7" w14:paraId="0DC10FF0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47A8FD2C" w14:textId="77777777" w:rsidR="007209E7" w:rsidRPr="00EC603B" w:rsidRDefault="007209E7" w:rsidP="007209E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Diarrhea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0549F7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4 (21.8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AF35F6D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6 (20.3)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05A09225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8 (26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135C18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222</w:t>
            </w:r>
          </w:p>
        </w:tc>
      </w:tr>
      <w:tr w:rsidR="007209E7" w14:paraId="33FF1FD0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428D308C" w14:textId="77777777" w:rsidR="007209E7" w:rsidRPr="00EC603B" w:rsidRDefault="007209E7" w:rsidP="007209E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Abdominal pai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8C33D7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4 (3.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6AD95CC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0 (3.1)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0C589305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 (3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0CED79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754</w:t>
            </w:r>
          </w:p>
        </w:tc>
      </w:tr>
      <w:tr w:rsidR="007209E7" w14:paraId="0B8826E0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5D7434C5" w14:textId="77777777" w:rsidR="007209E7" w:rsidRPr="00EC603B" w:rsidRDefault="007209E7" w:rsidP="007209E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Anorexia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194AF9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3 (21.6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B5E1164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3 (19.4)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22CE087D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0 (28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28711C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058</w:t>
            </w:r>
          </w:p>
        </w:tc>
      </w:tr>
      <w:tr w:rsidR="007209E7" w14:paraId="1D130F63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014821D7" w14:textId="77777777" w:rsidR="007209E7" w:rsidRPr="00EC603B" w:rsidRDefault="007209E7" w:rsidP="007209E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Nausea or Vomiting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46ED00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8 (11.1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6FF062D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6 (11.1)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009C9DE1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2 (11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6176B1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</w:tr>
      <w:tr w:rsidR="007209E7" w14:paraId="499A4F90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7F4218F2" w14:textId="77777777" w:rsidR="007209E7" w:rsidRPr="00EC603B" w:rsidRDefault="007209E7" w:rsidP="007209E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Myalgia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C40B84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7 (13.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CFA921B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2 (12.9)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63C3F6C4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5 (14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DE98D6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743</w:t>
            </w:r>
          </w:p>
        </w:tc>
      </w:tr>
      <w:tr w:rsidR="007209E7" w14:paraId="1A93B247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3FEB3109" w14:textId="77777777" w:rsidR="007209E7" w:rsidRPr="00EC603B" w:rsidRDefault="007209E7" w:rsidP="007209E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Headach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C50B6C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5 (10.4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E541050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1 (9.5)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2A02C45A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4 (13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336AC4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278</w:t>
            </w:r>
          </w:p>
        </w:tc>
      </w:tr>
      <w:tr w:rsidR="00F20C2A" w14:paraId="7C7A29FC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2F2B15CD" w14:textId="77777777" w:rsidR="00F20C2A" w:rsidRPr="00EC603B" w:rsidRDefault="00F20C2A" w:rsidP="00F20C2A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Respiratory rate, breaths per minut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0224E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2.00 [20.00, 30.00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160D317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2.00 [20.00, 30.00]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2A8F0182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1.00 [20.00, 26.0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399E49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256</w:t>
            </w:r>
          </w:p>
        </w:tc>
      </w:tr>
      <w:tr w:rsidR="00F20C2A" w14:paraId="36E1DBC0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75A9B615" w14:textId="77777777" w:rsidR="00F20C2A" w:rsidRPr="00EC603B" w:rsidRDefault="00F20C2A" w:rsidP="00F20C2A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Pulse, beat per minut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BB487B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4.00 [77.00, 95.00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DD84C1B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4.00 [76.00, 94.00]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7DEC9533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6.00 [78.00, 98.0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24CD38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06</w:t>
            </w:r>
          </w:p>
        </w:tc>
      </w:tr>
      <w:tr w:rsidR="00F20C2A" w14:paraId="7413AA1D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11B818B7" w14:textId="77777777" w:rsidR="00F20C2A" w:rsidRPr="00EC603B" w:rsidRDefault="00F20C2A" w:rsidP="00F20C2A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Median arterial pressure, mmHg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98CE4A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7.00 [89.33, 105.67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72ED45C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7.33 [90.00, 105.67]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4A95A157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6.50 [86.67, 106.17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5B713A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177</w:t>
            </w:r>
          </w:p>
        </w:tc>
      </w:tr>
      <w:tr w:rsidR="00F20C2A" w14:paraId="6243A703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317217E4" w14:textId="77777777" w:rsidR="00F20C2A" w:rsidRPr="00EC603B" w:rsidRDefault="00F20C2A" w:rsidP="00F20C2A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percutaneous oxygen saturation, %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0B5B53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6.00 [92.00, 98.00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BBB3C4C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6.00 [93.00, 98.00]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4904EB7A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2.50 [88.00, 96.75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CA91AE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</w:tr>
      <w:tr w:rsidR="00E253B7" w14:paraId="435E7E3C" w14:textId="77777777" w:rsidTr="00E96DD1">
        <w:tc>
          <w:tcPr>
            <w:tcW w:w="425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86B0005" w14:textId="1E1BD78C" w:rsidR="00E253B7" w:rsidRPr="00EC603B" w:rsidRDefault="00E253B7" w:rsidP="00E253B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Comorbiditie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BECA92B" w14:textId="77777777" w:rsidR="00E253B7" w:rsidRPr="00EC603B" w:rsidRDefault="00E253B7" w:rsidP="00E253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12298EE" w14:textId="77777777" w:rsidR="00E253B7" w:rsidRPr="00EC603B" w:rsidRDefault="00E253B7" w:rsidP="00E253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751D927" w14:textId="77777777" w:rsidR="00E253B7" w:rsidRPr="00EC603B" w:rsidRDefault="00E253B7" w:rsidP="00E253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A0455DA" w14:textId="77777777" w:rsidR="00E253B7" w:rsidRPr="00EC603B" w:rsidRDefault="00E253B7" w:rsidP="00E253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209E7" w14:paraId="6CCDC103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1B1DAF2C" w14:textId="77777777" w:rsidR="007209E7" w:rsidRPr="00EC603B" w:rsidRDefault="007209E7" w:rsidP="007209E7">
            <w:pPr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Acute respiratory distress syndrom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D5E99F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42 (56.1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5707346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41 (43.4)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1602F73C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01 (95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D3721F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</w:tr>
      <w:tr w:rsidR="007209E7" w14:paraId="3A193085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2C72814F" w14:textId="77777777" w:rsidR="007209E7" w:rsidRPr="00EC603B" w:rsidRDefault="007209E7" w:rsidP="007209E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Acute kidney injury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D778DC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3 (7.7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8445C80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 (1.8)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019D6668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7 (25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6E5756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</w:tr>
      <w:tr w:rsidR="007209E7" w14:paraId="79FB1332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73673F15" w14:textId="77777777" w:rsidR="007209E7" w:rsidRPr="00EC603B" w:rsidRDefault="007209E7" w:rsidP="007209E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Acute heart failur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EC0C34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8 (21.9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C9CFF3C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1DF85A32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8 (84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A8E8E2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</w:tr>
      <w:tr w:rsidR="007209E7" w14:paraId="1FF495D9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301C50FD" w14:textId="77777777" w:rsidR="007209E7" w:rsidRPr="00EC603B" w:rsidRDefault="007209E7" w:rsidP="007209E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Sepsi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5BBC12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6 (17.6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F4AE74A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9 (5.8)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5797D92C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7 (53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735E46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</w:tr>
      <w:tr w:rsidR="007209E7" w14:paraId="7C50C98D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05256766" w14:textId="77777777" w:rsidR="007209E7" w:rsidRPr="00EC603B" w:rsidRDefault="007209E7" w:rsidP="007209E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Secondary Infectio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FC6510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(</w:t>
            </w:r>
            <w:r w:rsidRPr="007209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</w:t>
            </w: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BBDC259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 (</w:t>
            </w:r>
            <w:r w:rsidRPr="007209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59D59843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(</w:t>
            </w:r>
            <w:r w:rsidRPr="007209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2</w:t>
            </w: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3F2A90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</w:tr>
      <w:tr w:rsidR="00E253B7" w14:paraId="0AFEBD9A" w14:textId="77777777" w:rsidTr="00E96DD1">
        <w:tc>
          <w:tcPr>
            <w:tcW w:w="425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2510E26" w14:textId="77777777" w:rsidR="00E253B7" w:rsidRPr="00EC603B" w:rsidRDefault="00E253B7" w:rsidP="00E253B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Treatment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A989F3F" w14:textId="77777777" w:rsidR="00E253B7" w:rsidRPr="00EC603B" w:rsidRDefault="00E253B7" w:rsidP="00E253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C220CC1" w14:textId="77777777" w:rsidR="00E253B7" w:rsidRPr="00EC603B" w:rsidRDefault="00E253B7" w:rsidP="00E253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1500BED" w14:textId="77777777" w:rsidR="00E253B7" w:rsidRPr="00EC603B" w:rsidRDefault="00E253B7" w:rsidP="00E253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6E64556" w14:textId="77777777" w:rsidR="00E253B7" w:rsidRPr="00EC603B" w:rsidRDefault="00E253B7" w:rsidP="00E253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209E7" w14:paraId="4D3A1651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69BC69C0" w14:textId="77777777" w:rsidR="007209E7" w:rsidRPr="00EC603B" w:rsidRDefault="007209E7" w:rsidP="007209E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Extracorporeal membrane oxygenatio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31DC6A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 (0.9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E1BD67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2BEBAA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 (2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FCAB07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048</w:t>
            </w:r>
          </w:p>
        </w:tc>
      </w:tr>
      <w:tr w:rsidR="007209E7" w14:paraId="6718D1B9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4876F50C" w14:textId="77777777" w:rsidR="007209E7" w:rsidRPr="00EC603B" w:rsidRDefault="007209E7" w:rsidP="007209E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Renal replacement therapy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A39C1D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1 (7.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DA8B458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 (1.2)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6C1B4319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7 (25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E9F996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</w:tr>
      <w:tr w:rsidR="007209E7" w14:paraId="577715D3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3E328524" w14:textId="77777777" w:rsidR="007209E7" w:rsidRPr="00EC603B" w:rsidRDefault="007209E7" w:rsidP="007209E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Antiviral agent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2A953D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97 (92.1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3AC12DD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06 (94.2)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7B5C699F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1 (85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4CE197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011</w:t>
            </w:r>
          </w:p>
        </w:tc>
      </w:tr>
      <w:tr w:rsidR="007209E7" w14:paraId="0A8ED2D1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0E8D33CB" w14:textId="77777777" w:rsidR="007209E7" w:rsidRPr="00EC603B" w:rsidRDefault="007209E7" w:rsidP="007209E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Antibacterial agent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08BB0D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35 (77.7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BFCC66E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37 (72.9)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4B55223B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8 (92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0F1B16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</w:tr>
      <w:tr w:rsidR="007209E7" w14:paraId="5F1F0EDA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243A5BC4" w14:textId="77777777" w:rsidR="007209E7" w:rsidRPr="00EC603B" w:rsidRDefault="007209E7" w:rsidP="007209E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Glucocorticoid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DF3EC0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38 (55.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8772FB5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57 (48.3)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7F6DF237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1 (76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F2226A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</w:tr>
      <w:tr w:rsidR="007209E7" w14:paraId="2C26777E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4589B2F0" w14:textId="77777777" w:rsidR="007209E7" w:rsidRPr="00EC603B" w:rsidRDefault="007209E7" w:rsidP="007209E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Immunoglobuli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A270B0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23 (28.5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8C9DF10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1 (18.8)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037F3B76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2 (58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18DEC1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</w:tr>
      <w:tr w:rsidR="00E253B7" w14:paraId="46FBE33B" w14:textId="77777777" w:rsidTr="00E96DD1">
        <w:tc>
          <w:tcPr>
            <w:tcW w:w="425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AC2ED65" w14:textId="77777777" w:rsidR="00E253B7" w:rsidRPr="00EC603B" w:rsidRDefault="00E253B7" w:rsidP="00E253B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Outcome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31A269E" w14:textId="77777777" w:rsidR="00E253B7" w:rsidRPr="00EC603B" w:rsidRDefault="00E253B7" w:rsidP="00E253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D483698" w14:textId="77777777" w:rsidR="00E253B7" w:rsidRPr="00EC603B" w:rsidRDefault="00E253B7" w:rsidP="00E253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6632BBA" w14:textId="77777777" w:rsidR="00E253B7" w:rsidRPr="00EC603B" w:rsidRDefault="00E253B7" w:rsidP="00E253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5916C7D" w14:textId="77777777" w:rsidR="00E253B7" w:rsidRPr="00EC603B" w:rsidRDefault="00E253B7" w:rsidP="00E253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209E7" w14:paraId="4E229C91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484936E2" w14:textId="77777777" w:rsidR="007209E7" w:rsidRPr="00EC603B" w:rsidRDefault="007209E7" w:rsidP="007209E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A63A6">
              <w:rPr>
                <w:rFonts w:ascii="Times New Roman" w:hAnsi="Times New Roman" w:cs="Times New Roman"/>
                <w:b/>
                <w:sz w:val="16"/>
                <w:szCs w:val="16"/>
              </w:rPr>
              <w:t>In-hospital death, %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CB5DE2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5 (10.4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3DD8285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 (0.9)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63E4CC81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2 (39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8666CD" w14:textId="77777777" w:rsidR="007209E7" w:rsidRPr="007209E7" w:rsidRDefault="007209E7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</w:tr>
      <w:tr w:rsidR="00E253B7" w14:paraId="6EF82855" w14:textId="77777777" w:rsidTr="00E96DD1">
        <w:tc>
          <w:tcPr>
            <w:tcW w:w="425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0DD3534" w14:textId="77777777" w:rsidR="00E253B7" w:rsidRPr="00EC603B" w:rsidRDefault="00E253B7" w:rsidP="00E253B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Hematologic test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14ECD27" w14:textId="77777777" w:rsidR="00E253B7" w:rsidRPr="00EC603B" w:rsidRDefault="00E253B7" w:rsidP="00E253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7213307" w14:textId="77777777" w:rsidR="00E253B7" w:rsidRPr="00EC603B" w:rsidRDefault="00E253B7" w:rsidP="00E253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FAF4F90" w14:textId="77777777" w:rsidR="00E253B7" w:rsidRPr="00EC603B" w:rsidRDefault="00E253B7" w:rsidP="00E253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38C0DBF" w14:textId="77777777" w:rsidR="00E253B7" w:rsidRPr="00EC603B" w:rsidRDefault="00E253B7" w:rsidP="00E253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20C2A" w14:paraId="6E1C7E0A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41303DD0" w14:textId="77777777" w:rsidR="00F20C2A" w:rsidRPr="00EC603B" w:rsidRDefault="00F20C2A" w:rsidP="00F20C2A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Leukocyte count, ×10</w:t>
            </w:r>
            <w:r w:rsidRPr="00EC603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9</w:t>
            </w: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/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C034FE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.05 [4.79, 8.14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2BDEBB5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.77 [4.68, 7.46]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5B086D46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.98 [5.72, 10.6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54ED32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</w:tr>
      <w:tr w:rsidR="00F20C2A" w14:paraId="01119680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561C2E9B" w14:textId="77777777" w:rsidR="00F20C2A" w:rsidRPr="00EC603B" w:rsidRDefault="00F20C2A" w:rsidP="00F20C2A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Neutrophil count, ×10</w:t>
            </w:r>
            <w:r w:rsidRPr="00EC603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9</w:t>
            </w: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/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234DC95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.20 [2.83, 6.15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0FF05AA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.76 [2.71, 5.48]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228913D1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.26 [4.44, 9.38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FC9F038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</w:tr>
      <w:tr w:rsidR="00F20C2A" w14:paraId="7425C6CC" w14:textId="77777777" w:rsidTr="00977623">
        <w:tc>
          <w:tcPr>
            <w:tcW w:w="4253" w:type="dxa"/>
            <w:tcBorders>
              <w:top w:val="nil"/>
              <w:bottom w:val="nil"/>
            </w:tcBorders>
          </w:tcPr>
          <w:p w14:paraId="1AC74D3F" w14:textId="77777777" w:rsidR="00F20C2A" w:rsidRPr="00EC603B" w:rsidRDefault="00F20C2A" w:rsidP="00F20C2A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Lymphocyte count, ×10</w:t>
            </w:r>
            <w:r w:rsidRPr="00EC603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9</w:t>
            </w: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/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AEB2BD3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.07 [0.71, 1.47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AFD1CFF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.21 [0.89, 1.54]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3B4E550E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68 [0.48, 0.97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721BB93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</w:tr>
      <w:tr w:rsidR="00F20C2A" w14:paraId="40B62AD7" w14:textId="77777777" w:rsidTr="00977623">
        <w:tc>
          <w:tcPr>
            <w:tcW w:w="4253" w:type="dxa"/>
            <w:tcBorders>
              <w:top w:val="nil"/>
              <w:bottom w:val="nil"/>
            </w:tcBorders>
          </w:tcPr>
          <w:p w14:paraId="68487C7D" w14:textId="77777777" w:rsidR="00F20C2A" w:rsidRPr="00EC603B" w:rsidRDefault="00F20C2A" w:rsidP="00F20C2A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Platelet count, ×10</w:t>
            </w:r>
            <w:r w:rsidRPr="00EC603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9</w:t>
            </w: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/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FDCB555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30.00 [170.50, 301.00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1254344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42.00 [180.00, 310.00]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5D9242D2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89.00 [133.75, 249.25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F1A5831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</w:tr>
      <w:tr w:rsidR="00F20C2A" w14:paraId="02F25BBD" w14:textId="77777777" w:rsidTr="00977623">
        <w:tc>
          <w:tcPr>
            <w:tcW w:w="4253" w:type="dxa"/>
            <w:tcBorders>
              <w:top w:val="nil"/>
              <w:bottom w:val="nil"/>
            </w:tcBorders>
          </w:tcPr>
          <w:p w14:paraId="2796482F" w14:textId="77777777" w:rsidR="00F20C2A" w:rsidRPr="00EC603B" w:rsidRDefault="00F20C2A" w:rsidP="00F20C2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Hemoglobin, g/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B5BF0E4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26.00 [115.00, 137.00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1352F0D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26.00 [116.00, 135.00]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105ABF7F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25.50 [109.25, 140.75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4712057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894</w:t>
            </w:r>
          </w:p>
        </w:tc>
      </w:tr>
      <w:tr w:rsidR="00E253B7" w14:paraId="4616DAC4" w14:textId="77777777" w:rsidTr="00E96DD1">
        <w:tc>
          <w:tcPr>
            <w:tcW w:w="425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6B602A1" w14:textId="77777777" w:rsidR="00E253B7" w:rsidRPr="00EC603B" w:rsidRDefault="00E253B7" w:rsidP="00E253B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Coagulation functio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F8FB155" w14:textId="77777777" w:rsidR="00E253B7" w:rsidRPr="00EC603B" w:rsidRDefault="00E253B7" w:rsidP="00E253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692E85D" w14:textId="77777777" w:rsidR="00E253B7" w:rsidRPr="00EC603B" w:rsidRDefault="00E253B7" w:rsidP="00E253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CE9137F" w14:textId="77777777" w:rsidR="00E253B7" w:rsidRPr="00EC603B" w:rsidRDefault="00E253B7" w:rsidP="00E253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49DD590" w14:textId="77777777" w:rsidR="00E253B7" w:rsidRPr="00EC603B" w:rsidRDefault="00E253B7" w:rsidP="00E253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20C2A" w14:paraId="45304AFF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75D368CB" w14:textId="77777777" w:rsidR="00F20C2A" w:rsidRPr="00EC603B" w:rsidRDefault="00F20C2A" w:rsidP="00F20C2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Prothrombin time, 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A681A8C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3.80 [13.20, 14.50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6CF4ECB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3.60 [13.10, 14.10]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2A0E84BC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4.80 [13.80, 15.8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A06E29D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</w:tr>
      <w:tr w:rsidR="00F20C2A" w14:paraId="6EF9656C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68B9E7AF" w14:textId="77777777" w:rsidR="00F20C2A" w:rsidRPr="00EC603B" w:rsidRDefault="00F20C2A" w:rsidP="00F20C2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Activated partial thromboplastin time, 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EFA169E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8.15 [35.50, 41.27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B427069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8.00 [35.40, 40.23]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5EDF2AC8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9.25 [35.68, 43.18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279352A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01</w:t>
            </w:r>
          </w:p>
        </w:tc>
      </w:tr>
      <w:tr w:rsidR="00F20C2A" w14:paraId="5251B6F1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70B4BFEA" w14:textId="77777777" w:rsidR="00F20C2A" w:rsidRPr="00EC603B" w:rsidRDefault="00F20C2A" w:rsidP="00F20C2A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D-dimer, ug/ml FEU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133728F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97 [0.41, 2.62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DBED036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74 [0.32, 1.67]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6C466F8C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.81 [1.30, 15.56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5323615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</w:tr>
      <w:tr w:rsidR="00F20C2A" w14:paraId="70165E71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23E42A4C" w14:textId="77777777" w:rsidR="00F20C2A" w:rsidRPr="00EC603B" w:rsidRDefault="00F20C2A" w:rsidP="00F20C2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Fibrinogen, g/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3376AEC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.71 [3.66, 5.96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00D93E4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.60 [3.61, 5.96]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23EF2F21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.05 [4.08, 5.97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9EFD04A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156</w:t>
            </w:r>
          </w:p>
        </w:tc>
      </w:tr>
      <w:tr w:rsidR="00F20C2A" w14:paraId="4714C6B4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2531F60C" w14:textId="77777777" w:rsidR="00F20C2A" w:rsidRPr="00EC603B" w:rsidRDefault="00F20C2A" w:rsidP="00F20C2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Prothrombin activity, %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8B8F644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0.00 [81.00, 98.00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ACC4241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2.00 [86.00, 99.00]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49169041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8.00 [69.25, 90.0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1A8E2E3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</w:tr>
      <w:tr w:rsidR="00E253B7" w14:paraId="3C0D7581" w14:textId="77777777" w:rsidTr="00E96DD1">
        <w:tc>
          <w:tcPr>
            <w:tcW w:w="425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317AFA0" w14:textId="77777777" w:rsidR="00E253B7" w:rsidRPr="00EC603B" w:rsidRDefault="00E253B7" w:rsidP="00E253B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Biochemical liver functio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EB94FF6" w14:textId="77777777" w:rsidR="00E253B7" w:rsidRPr="00EC603B" w:rsidRDefault="00E253B7" w:rsidP="00E253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63D6B1B" w14:textId="77777777" w:rsidR="00E253B7" w:rsidRPr="00EC603B" w:rsidRDefault="00E253B7" w:rsidP="00E253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D42DA60" w14:textId="77777777" w:rsidR="00E253B7" w:rsidRPr="00EC603B" w:rsidRDefault="00E253B7" w:rsidP="00E253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8C08078" w14:textId="77777777" w:rsidR="00E253B7" w:rsidRPr="00EC603B" w:rsidRDefault="00E253B7" w:rsidP="00E253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20C2A" w14:paraId="7F332264" w14:textId="77777777" w:rsidTr="00977623">
        <w:tc>
          <w:tcPr>
            <w:tcW w:w="4253" w:type="dxa"/>
            <w:tcBorders>
              <w:top w:val="nil"/>
              <w:bottom w:val="nil"/>
            </w:tcBorders>
          </w:tcPr>
          <w:p w14:paraId="6B619DA4" w14:textId="77777777" w:rsidR="00F20C2A" w:rsidRPr="00EC603B" w:rsidRDefault="00F20C2A" w:rsidP="00F20C2A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Alanine aminotransferase, U/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AE99D3C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3.00 [14.50, 38.00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F41B5A1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1.00 [14.00, 37.00]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66E1A91E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7.50 [17.00, 40.75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A21D69C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043</w:t>
            </w:r>
          </w:p>
        </w:tc>
      </w:tr>
      <w:tr w:rsidR="00F20C2A" w14:paraId="5B83B090" w14:textId="77777777" w:rsidTr="00977623">
        <w:tc>
          <w:tcPr>
            <w:tcW w:w="4253" w:type="dxa"/>
            <w:tcBorders>
              <w:top w:val="nil"/>
              <w:bottom w:val="nil"/>
            </w:tcBorders>
          </w:tcPr>
          <w:p w14:paraId="67BB631E" w14:textId="77777777" w:rsidR="00F20C2A" w:rsidRPr="00EC603B" w:rsidRDefault="00F20C2A" w:rsidP="00F20C2A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Aspartate aminotransferase, U/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AD65B6E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6.00 [19.00, 39.00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C7E4329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3.00 [18.00, 35.00]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02E33837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3.00 [24.00, 50.0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1F051EC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</w:tr>
      <w:tr w:rsidR="00F20C2A" w14:paraId="63A5497B" w14:textId="77777777" w:rsidTr="00977623">
        <w:tc>
          <w:tcPr>
            <w:tcW w:w="4253" w:type="dxa"/>
            <w:tcBorders>
              <w:top w:val="nil"/>
              <w:bottom w:val="nil"/>
            </w:tcBorders>
          </w:tcPr>
          <w:p w14:paraId="66196F62" w14:textId="77777777" w:rsidR="00F20C2A" w:rsidRPr="00EC603B" w:rsidRDefault="00F20C2A" w:rsidP="00F20C2A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otal bilirubin, </w:t>
            </w:r>
            <w:proofErr w:type="spellStart"/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umol</w:t>
            </w:r>
            <w:proofErr w:type="spellEnd"/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/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8D2F217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.70 [6.55, 12.95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F9E6759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.10 [6.20, 11.90]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0AEF9914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1.90 [8.30, 16.58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4D03C48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</w:tr>
      <w:tr w:rsidR="00F20C2A" w14:paraId="15CB58C3" w14:textId="77777777" w:rsidTr="00977623">
        <w:tc>
          <w:tcPr>
            <w:tcW w:w="4253" w:type="dxa"/>
            <w:tcBorders>
              <w:top w:val="nil"/>
              <w:bottom w:val="nil"/>
            </w:tcBorders>
          </w:tcPr>
          <w:p w14:paraId="5700DDC8" w14:textId="77777777" w:rsidR="00F20C2A" w:rsidRPr="00EC603B" w:rsidRDefault="00F20C2A" w:rsidP="00F20C2A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Albumin, g/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7492349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4.30 [30.75, 38.60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BDB9B5C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5.60 [32.20, 40.00]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22E3EB38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1.15 [28.20, 33.98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CC3922C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</w:tr>
      <w:tr w:rsidR="00F20C2A" w14:paraId="17FD4791" w14:textId="77777777" w:rsidTr="00977623">
        <w:tc>
          <w:tcPr>
            <w:tcW w:w="4253" w:type="dxa"/>
            <w:tcBorders>
              <w:top w:val="nil"/>
              <w:bottom w:val="nil"/>
            </w:tcBorders>
          </w:tcPr>
          <w:p w14:paraId="3518DBDA" w14:textId="77777777" w:rsidR="00F20C2A" w:rsidRPr="00EC603B" w:rsidRDefault="00F20C2A" w:rsidP="00F20C2A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Pre-albumin, mg/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5B6F7B7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98.00 [123.25, 258.25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749DFD4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30.50 [182.75, 274.00]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581C9245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12.00 [79.00, 169.75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B243B21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</w:tr>
      <w:tr w:rsidR="00F20C2A" w14:paraId="7F45A134" w14:textId="77777777" w:rsidTr="00977623">
        <w:tc>
          <w:tcPr>
            <w:tcW w:w="4253" w:type="dxa"/>
            <w:tcBorders>
              <w:top w:val="nil"/>
              <w:bottom w:val="nil"/>
            </w:tcBorders>
          </w:tcPr>
          <w:p w14:paraId="6AAF52B3" w14:textId="77777777" w:rsidR="00F20C2A" w:rsidRPr="00EC603B" w:rsidRDefault="00F20C2A" w:rsidP="00F20C2A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lactose dehydrogenase, U/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30492BD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79.00 [211.00, 384.00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17E4436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50.00 [191.00, 328.00]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240BA682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98.00 [277.50, 563.0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DFF895D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</w:tr>
      <w:tr w:rsidR="00E253B7" w14:paraId="1E4E0A3C" w14:textId="77777777" w:rsidTr="00E96DD1">
        <w:tc>
          <w:tcPr>
            <w:tcW w:w="425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D4641CD" w14:textId="77777777" w:rsidR="00E253B7" w:rsidRPr="00EC603B" w:rsidRDefault="00E253B7" w:rsidP="00E253B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Biochemical renal functio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B571D53" w14:textId="77777777" w:rsidR="00E253B7" w:rsidRPr="00EC603B" w:rsidRDefault="00E253B7" w:rsidP="00E253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80D00C5" w14:textId="77777777" w:rsidR="00E253B7" w:rsidRPr="00EC603B" w:rsidRDefault="00E253B7" w:rsidP="00E253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5E37D15" w14:textId="77777777" w:rsidR="00E253B7" w:rsidRPr="00EC603B" w:rsidRDefault="00E253B7" w:rsidP="00E253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342373E" w14:textId="77777777" w:rsidR="00E253B7" w:rsidRPr="00EC603B" w:rsidRDefault="00E253B7" w:rsidP="00E253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20C2A" w14:paraId="6047430D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32EB68EE" w14:textId="77777777" w:rsidR="00F20C2A" w:rsidRPr="00EC603B" w:rsidRDefault="00F20C2A" w:rsidP="00F20C2A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reatinine, </w:t>
            </w:r>
            <w:proofErr w:type="spellStart"/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umol</w:t>
            </w:r>
            <w:proofErr w:type="spellEnd"/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/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C2547BC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9.00 [56.00, 84.00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D3D9F89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7.00 [55.00, 81.00]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101E1301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6.50 [62.50, 101.0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CCBC4BC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</w:tr>
      <w:tr w:rsidR="00F20C2A" w14:paraId="51A4FDDB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28E43326" w14:textId="77777777" w:rsidR="00F20C2A" w:rsidRPr="00EC603B" w:rsidRDefault="00F20C2A" w:rsidP="00F20C2A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Blood urea nitrogen, mmol/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58B0215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.60 [3.50, 6.35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0DBD232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.30 [3.30, 5.50]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1C1B9797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.85 [4.32, 10.35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9934402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</w:tr>
      <w:tr w:rsidR="00F20C2A" w14:paraId="114B230D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41ABA16F" w14:textId="6C80F0C7" w:rsidR="00F20C2A" w:rsidRPr="00EC603B" w:rsidRDefault="00F20C2A" w:rsidP="00F20C2A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1" w:name="OLE_LINK2"/>
            <w:bookmarkStart w:id="2" w:name="OLE_LINK3"/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eGFR, ml/min/1.73m</w:t>
            </w:r>
            <w:r w:rsidRPr="00EC603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bookmarkEnd w:id="1"/>
            <w:bookmarkEnd w:id="2"/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05D0839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0.40 [75.55, 99.30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C1157F0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1.85 [81.97, 100.62]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006754F4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2.90 [58.30, 94.25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732C20D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</w:tr>
      <w:tr w:rsidR="00F20C2A" w14:paraId="20105AE1" w14:textId="77777777" w:rsidTr="00977623">
        <w:tc>
          <w:tcPr>
            <w:tcW w:w="4253" w:type="dxa"/>
            <w:tcBorders>
              <w:top w:val="nil"/>
              <w:bottom w:val="nil"/>
            </w:tcBorders>
          </w:tcPr>
          <w:p w14:paraId="0A8C5FA8" w14:textId="77777777" w:rsidR="00F20C2A" w:rsidRPr="00EC603B" w:rsidRDefault="00F20C2A" w:rsidP="00F20C2A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Sodium, mmol/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63E62F7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39.30 [136.20, 141.40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2676CD6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39.50 [136.80, 141.50]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34C72842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38.25 [134.65, 140.93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7602FA3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014</w:t>
            </w:r>
          </w:p>
        </w:tc>
      </w:tr>
      <w:tr w:rsidR="00F20C2A" w14:paraId="51C17550" w14:textId="77777777" w:rsidTr="00977623">
        <w:tc>
          <w:tcPr>
            <w:tcW w:w="4253" w:type="dxa"/>
            <w:tcBorders>
              <w:top w:val="nil"/>
              <w:bottom w:val="nil"/>
            </w:tcBorders>
          </w:tcPr>
          <w:p w14:paraId="2E7B3B56" w14:textId="77777777" w:rsidR="00F20C2A" w:rsidRPr="00EC603B" w:rsidRDefault="00F20C2A" w:rsidP="00F20C2A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Potassium, mmol/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8A024AA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.07 [3.69, 4.42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2AB601B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.07 [3.69, 4.37]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4392B730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.06 [3.64, 4.61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E8A7BEF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683</w:t>
            </w:r>
          </w:p>
        </w:tc>
      </w:tr>
      <w:tr w:rsidR="00F20C2A" w14:paraId="25104CBC" w14:textId="77777777" w:rsidTr="00977623">
        <w:tc>
          <w:tcPr>
            <w:tcW w:w="4253" w:type="dxa"/>
            <w:tcBorders>
              <w:top w:val="nil"/>
              <w:bottom w:val="nil"/>
            </w:tcBorders>
          </w:tcPr>
          <w:p w14:paraId="05BE50B6" w14:textId="77777777" w:rsidR="00F20C2A" w:rsidRPr="00EC603B" w:rsidRDefault="00F20C2A" w:rsidP="00F20C2A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Calcium, mmol/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12B1701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.09 [2.01, 2.18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D1E66BE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.12 [2.04, 2.19]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325857B9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.02 [1.97, 2.09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22A1FBD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</w:tr>
      <w:tr w:rsidR="00E253B7" w14:paraId="6FCBEA5B" w14:textId="77777777" w:rsidTr="00E96DD1">
        <w:tc>
          <w:tcPr>
            <w:tcW w:w="425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D5C8F2E" w14:textId="77777777" w:rsidR="00E253B7" w:rsidRPr="00EC603B" w:rsidRDefault="00E253B7" w:rsidP="00E253B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Biochemical cardiac functio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2EDC21B" w14:textId="77777777" w:rsidR="00E253B7" w:rsidRPr="00EC603B" w:rsidRDefault="00E253B7" w:rsidP="00E253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63C8350" w14:textId="77777777" w:rsidR="00E253B7" w:rsidRPr="00EC603B" w:rsidRDefault="00E253B7" w:rsidP="00E253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A86776A" w14:textId="77777777" w:rsidR="00E253B7" w:rsidRPr="00EC603B" w:rsidRDefault="00E253B7" w:rsidP="00E253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3A0182A" w14:textId="77777777" w:rsidR="00E253B7" w:rsidRPr="00EC603B" w:rsidRDefault="00E253B7" w:rsidP="00E253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20C2A" w14:paraId="27A8B26A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7CEAA2DC" w14:textId="77777777" w:rsidR="00F20C2A" w:rsidRPr="00EC603B" w:rsidRDefault="00F20C2A" w:rsidP="00F20C2A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Creatinine kinase, U/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076D139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7.00 [36.00, 94.50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94568EC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3.00 [36.00, 77.00]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76D7112E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3.00 [38.00, 160.0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3BAFDD5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005</w:t>
            </w:r>
          </w:p>
        </w:tc>
      </w:tr>
      <w:tr w:rsidR="00F20C2A" w14:paraId="287B9484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0DD164C7" w14:textId="4D85B45A" w:rsidR="00F20C2A" w:rsidRPr="00EC603B" w:rsidRDefault="00F20C2A" w:rsidP="00F20C2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high-sensitivity cardiac troponin I (</w:t>
            </w:r>
            <w:proofErr w:type="spellStart"/>
            <w:r w:rsidR="007E7F1D">
              <w:rPr>
                <w:rFonts w:ascii="Times New Roman" w:hAnsi="Times New Roman" w:cs="Times New Roman"/>
                <w:b/>
                <w:sz w:val="16"/>
                <w:szCs w:val="16"/>
              </w:rPr>
              <w:t>hs-</w:t>
            </w: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cTnI</w:t>
            </w:r>
            <w:proofErr w:type="spellEnd"/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), </w:t>
            </w:r>
            <w:proofErr w:type="spellStart"/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pg</w:t>
            </w:r>
            <w:proofErr w:type="spellEnd"/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/m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513D8B9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.70 [2.60, 14.10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56DEE0C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.10 [2.00, 9.15]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75522F14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8.60 [7.50, 102.05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CE5019B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</w:tr>
      <w:tr w:rsidR="00F20C2A" w14:paraId="4CF6C362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27FD5383" w14:textId="77777777" w:rsidR="00F20C2A" w:rsidRPr="00EC603B" w:rsidRDefault="00F20C2A" w:rsidP="00F20C2A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N-terminal pro-brain natriuretic peptide </w:t>
            </w:r>
          </w:p>
          <w:p w14:paraId="3C798DF9" w14:textId="77777777" w:rsidR="00F20C2A" w:rsidRPr="00EC603B" w:rsidRDefault="00F20C2A" w:rsidP="00F20C2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(NT-</w:t>
            </w:r>
            <w:bookmarkStart w:id="3" w:name="OLE_LINK1"/>
            <w:proofErr w:type="spellStart"/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proBNP</w:t>
            </w:r>
            <w:bookmarkEnd w:id="3"/>
            <w:proofErr w:type="spellEnd"/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), </w:t>
            </w:r>
            <w:proofErr w:type="spellStart"/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pg</w:t>
            </w:r>
            <w:proofErr w:type="spellEnd"/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/m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E486AF1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45.00 [59.00, 451.00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B3B5F17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03.00 [48.00, 213.00]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0FBBD066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073.00 [323.00, 2468.0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33680C5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</w:tr>
      <w:tr w:rsidR="00E253B7" w14:paraId="662A9FA2" w14:textId="77777777" w:rsidTr="00E96DD1">
        <w:tc>
          <w:tcPr>
            <w:tcW w:w="425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1B25AD2" w14:textId="77777777" w:rsidR="00E253B7" w:rsidRPr="00EC603B" w:rsidRDefault="00E253B7" w:rsidP="00E253B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Infection related indice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2530A6D" w14:textId="77777777" w:rsidR="00E253B7" w:rsidRPr="00EC603B" w:rsidRDefault="00E253B7" w:rsidP="00E253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6C3ACCB" w14:textId="77777777" w:rsidR="00E253B7" w:rsidRPr="00EC603B" w:rsidRDefault="00E253B7" w:rsidP="00E253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BC8E699" w14:textId="77777777" w:rsidR="00E253B7" w:rsidRPr="00EC603B" w:rsidRDefault="00E253B7" w:rsidP="00E253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5436946" w14:textId="77777777" w:rsidR="00E253B7" w:rsidRPr="00EC603B" w:rsidRDefault="00E253B7" w:rsidP="00E253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20C2A" w14:paraId="250C840A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0C3AF7B3" w14:textId="77777777" w:rsidR="00F20C2A" w:rsidRPr="00EC603B" w:rsidRDefault="00F20C2A" w:rsidP="00F20C2A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hs</w:t>
            </w:r>
            <w:proofErr w:type="spellEnd"/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-CRP, mg/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D3D4C71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1.15 [2.92, 71.57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3AA70A7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1.05 [2.00, 52.95]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7CB09C31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8.10 [31.83, 119.58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E6508BA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</w:tr>
      <w:tr w:rsidR="00F20C2A" w14:paraId="20472F28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6C323D82" w14:textId="77777777" w:rsidR="00F20C2A" w:rsidRPr="00EC603B" w:rsidRDefault="00F20C2A" w:rsidP="00F20C2A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ESR, mm/h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E6EA82C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8.00 [13.00, 47.75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6369B3E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2.00 [9.00, 44.00]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07EE6BA6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6.00 [20.75, 54.25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0A475C7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004</w:t>
            </w:r>
          </w:p>
        </w:tc>
      </w:tr>
      <w:tr w:rsidR="00F20C2A" w14:paraId="2D4C54BD" w14:textId="77777777" w:rsidTr="00977623">
        <w:tc>
          <w:tcPr>
            <w:tcW w:w="4253" w:type="dxa"/>
            <w:tcBorders>
              <w:top w:val="nil"/>
              <w:bottom w:val="nil"/>
            </w:tcBorders>
          </w:tcPr>
          <w:p w14:paraId="65E8DF88" w14:textId="77777777" w:rsidR="00F20C2A" w:rsidRPr="00EC603B" w:rsidRDefault="00F20C2A" w:rsidP="00F20C2A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Serum ferritin, ug/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1D4419E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38.20 [326.60, 1047.20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6E622BD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65.15 [258.17, 709.75]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35CF8C6B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39.70 [675.10, 1844.0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64AC3F4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</w:tr>
      <w:tr w:rsidR="00F20C2A" w14:paraId="263544F4" w14:textId="77777777" w:rsidTr="00977623">
        <w:tc>
          <w:tcPr>
            <w:tcW w:w="4253" w:type="dxa"/>
            <w:tcBorders>
              <w:top w:val="nil"/>
              <w:bottom w:val="nil"/>
            </w:tcBorders>
          </w:tcPr>
          <w:p w14:paraId="645B9C1E" w14:textId="77777777" w:rsidR="00F20C2A" w:rsidRPr="00EC603B" w:rsidRDefault="00F20C2A" w:rsidP="00F20C2A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L-6, </w:t>
            </w:r>
            <w:proofErr w:type="spellStart"/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pg</w:t>
            </w:r>
            <w:proofErr w:type="spellEnd"/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/m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981135A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.79 [2.43, 20.10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7D01F1D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.88 [1.89, 10.54]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664676F2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1.27 [8.86, 52.77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84E12D5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</w:tr>
      <w:tr w:rsidR="00F20C2A" w14:paraId="21626FA1" w14:textId="77777777" w:rsidTr="00977623">
        <w:tc>
          <w:tcPr>
            <w:tcW w:w="4253" w:type="dxa"/>
            <w:tcBorders>
              <w:top w:val="nil"/>
              <w:bottom w:val="nil"/>
            </w:tcBorders>
          </w:tcPr>
          <w:p w14:paraId="64A31ABB" w14:textId="77777777" w:rsidR="00F20C2A" w:rsidRPr="00EC603B" w:rsidRDefault="00F20C2A" w:rsidP="00F20C2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L-1β, </w:t>
            </w:r>
            <w:proofErr w:type="spellStart"/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pg</w:t>
            </w:r>
            <w:proofErr w:type="spellEnd"/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/m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0456CD2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.90 [4.90, 4.90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26C9BEA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.90 [4.90, 4.90]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7BA641DC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.90 [4.90, 5.88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4399DAB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047</w:t>
            </w:r>
          </w:p>
        </w:tc>
      </w:tr>
      <w:tr w:rsidR="00F20C2A" w14:paraId="7FBE0A6A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58614A67" w14:textId="77777777" w:rsidR="00F20C2A" w:rsidRPr="00EC603B" w:rsidRDefault="00F20C2A" w:rsidP="00F20C2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IL2R, U/m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70463C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89.00 [397.00, 917.00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432618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45.00 [366.50, 792.00]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192655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29.50 [537.00, 1239.75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E06CE3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</w:tr>
      <w:tr w:rsidR="00F20C2A" w14:paraId="0D5E67BB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38A28F6D" w14:textId="77777777" w:rsidR="00F20C2A" w:rsidRPr="00EC603B" w:rsidRDefault="00F20C2A" w:rsidP="00F20C2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L-8, </w:t>
            </w:r>
            <w:proofErr w:type="spellStart"/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pg</w:t>
            </w:r>
            <w:proofErr w:type="spellEnd"/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/m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651972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2.60 [7.50, 22.50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8E03E0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1.40 [6.85, 20.45]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37A3F0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7.90 [10.77, 28.0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98CF87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</w:tr>
      <w:tr w:rsidR="00F20C2A" w14:paraId="60E54F5D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79BE23CF" w14:textId="77777777" w:rsidR="00F20C2A" w:rsidRPr="00EC603B" w:rsidRDefault="00F20C2A" w:rsidP="00F20C2A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L-10, </w:t>
            </w:r>
            <w:proofErr w:type="spellStart"/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pg</w:t>
            </w:r>
            <w:proofErr w:type="spellEnd"/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/m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70A2DB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.90 [4.90, 5.10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245958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.90 [4.90, 4.90]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8437C6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.90 [4.90, 8.5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5C6040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</w:tr>
      <w:tr w:rsidR="00F20C2A" w14:paraId="5A306E53" w14:textId="77777777" w:rsidTr="00977623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58229400" w14:textId="77777777" w:rsidR="00F20C2A" w:rsidRPr="00EC603B" w:rsidRDefault="00F20C2A" w:rsidP="00F20C2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NF-α, </w:t>
            </w:r>
            <w:proofErr w:type="spellStart"/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pg</w:t>
            </w:r>
            <w:proofErr w:type="spellEnd"/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/ml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94AF73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.80 [6.30, 11.50]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1B9464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.30 [6.10, 10.65]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1869FD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0.65 [7.90, 14.38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A6E873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</w:tr>
      <w:tr w:rsidR="00F20C2A" w14:paraId="199274EF" w14:textId="77777777" w:rsidTr="00977623">
        <w:tc>
          <w:tcPr>
            <w:tcW w:w="42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054B62" w14:textId="77777777" w:rsidR="00F20C2A" w:rsidRPr="00EC603B" w:rsidRDefault="00F20C2A" w:rsidP="00F20C2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603B">
              <w:rPr>
                <w:rFonts w:ascii="Times New Roman" w:hAnsi="Times New Roman" w:cs="Times New Roman"/>
                <w:b/>
                <w:sz w:val="16"/>
                <w:szCs w:val="16"/>
              </w:rPr>
              <w:t>Procalcitonin, ng/ml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929B149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1.15 [2.92, 71.57]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8330B0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1.05 [2.00, 52.95]</w:t>
            </w:r>
          </w:p>
        </w:tc>
        <w:tc>
          <w:tcPr>
            <w:tcW w:w="269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EF8A61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8.10 [31.83, 119.58]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9C9F27" w14:textId="77777777" w:rsidR="00F20C2A" w:rsidRPr="007209E7" w:rsidRDefault="00F20C2A" w:rsidP="00720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09E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</w:tr>
    </w:tbl>
    <w:p w14:paraId="229CBF88" w14:textId="77777777" w:rsidR="00537BB1" w:rsidRPr="00EC603B" w:rsidRDefault="008444F8" w:rsidP="00537BB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Cs w:val="21"/>
        </w:rPr>
        <w:br w:type="textWrapping" w:clear="all"/>
      </w:r>
      <w:r w:rsidR="00A62DC4" w:rsidRPr="00EC603B">
        <w:rPr>
          <w:rFonts w:ascii="Times New Roman" w:hAnsi="Times New Roman" w:cs="Times New Roman"/>
          <w:sz w:val="20"/>
          <w:szCs w:val="20"/>
        </w:rPr>
        <w:t>Data are median (IQR), numbers (percentages) of patients. p values</w:t>
      </w:r>
      <w:r w:rsidR="00A62DC4" w:rsidRPr="00EC603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62DC4" w:rsidRPr="00EC603B">
        <w:rPr>
          <w:rFonts w:ascii="Times New Roman" w:hAnsi="Times New Roman" w:cs="Times New Roman"/>
          <w:sz w:val="20"/>
          <w:szCs w:val="20"/>
        </w:rPr>
        <w:t xml:space="preserve">comparing </w:t>
      </w:r>
      <w:r w:rsidR="00F20C2A">
        <w:rPr>
          <w:rFonts w:ascii="Times New Roman" w:hAnsi="Times New Roman" w:cs="Times New Roman"/>
          <w:sz w:val="20"/>
          <w:szCs w:val="20"/>
        </w:rPr>
        <w:t>severe</w:t>
      </w:r>
      <w:r w:rsidR="00E253B7" w:rsidRPr="00EC603B">
        <w:rPr>
          <w:rFonts w:ascii="Times New Roman" w:hAnsi="Times New Roman" w:cs="Times New Roman"/>
          <w:sz w:val="20"/>
          <w:szCs w:val="20"/>
        </w:rPr>
        <w:t xml:space="preserve"> </w:t>
      </w:r>
      <w:r w:rsidR="00E253B7" w:rsidRPr="00EC603B">
        <w:rPr>
          <w:rFonts w:ascii="Times New Roman" w:hAnsi="Times New Roman" w:cs="Times New Roman" w:hint="eastAsia"/>
          <w:sz w:val="20"/>
          <w:szCs w:val="20"/>
        </w:rPr>
        <w:t>and</w:t>
      </w:r>
      <w:r w:rsidR="00E253B7" w:rsidRPr="00EC603B">
        <w:rPr>
          <w:rFonts w:ascii="Times New Roman" w:hAnsi="Times New Roman" w:cs="Times New Roman"/>
          <w:sz w:val="20"/>
          <w:szCs w:val="20"/>
        </w:rPr>
        <w:t xml:space="preserve"> </w:t>
      </w:r>
      <w:r w:rsidR="00F20C2A">
        <w:rPr>
          <w:rFonts w:ascii="Times New Roman" w:hAnsi="Times New Roman" w:cs="Times New Roman"/>
          <w:sz w:val="20"/>
          <w:szCs w:val="20"/>
        </w:rPr>
        <w:t>critically ill</w:t>
      </w:r>
      <w:r w:rsidR="00A62DC4" w:rsidRPr="00EC603B">
        <w:rPr>
          <w:rFonts w:ascii="Times New Roman" w:hAnsi="Times New Roman" w:cs="Times New Roman"/>
          <w:sz w:val="20"/>
          <w:szCs w:val="20"/>
        </w:rPr>
        <w:t xml:space="preserve"> are from χ² test, Fisher’s exact test, or Mann-Whitney U test.</w:t>
      </w:r>
      <w:r w:rsidR="00537BB1" w:rsidRPr="00EC603B">
        <w:rPr>
          <w:rFonts w:ascii="Times New Roman" w:hAnsi="Times New Roman" w:cs="Times New Roman"/>
          <w:sz w:val="20"/>
          <w:szCs w:val="20"/>
        </w:rPr>
        <w:t xml:space="preserve"> COVID-2019, coronavirus disease 2019; The severity was staged based on the guidelines for diagnosis and treatment of COVID-19 (trial seventh edition) published by Chinese National Health Commission in February 4, </w:t>
      </w:r>
      <w:r w:rsidR="00537BB1" w:rsidRPr="00EC603B">
        <w:rPr>
          <w:rFonts w:ascii="Times New Roman" w:hAnsi="Times New Roman" w:cs="Times New Roman"/>
          <w:sz w:val="20"/>
          <w:szCs w:val="20"/>
        </w:rPr>
        <w:lastRenderedPageBreak/>
        <w:t>2020</w:t>
      </w:r>
      <w:r w:rsidR="00EC603B" w:rsidRPr="00EC603B">
        <w:rPr>
          <w:rFonts w:ascii="Times New Roman" w:hAnsi="Times New Roman" w:cs="Times New Roman" w:hint="eastAsia"/>
          <w:sz w:val="20"/>
          <w:szCs w:val="20"/>
        </w:rPr>
        <w:t>.</w:t>
      </w:r>
    </w:p>
    <w:p w14:paraId="726C7B8D" w14:textId="77777777" w:rsidR="00537BB1" w:rsidRPr="008126B8" w:rsidRDefault="00537BB1" w:rsidP="00537BB1">
      <w:pPr>
        <w:rPr>
          <w:rFonts w:ascii="Times New Roman" w:hAnsi="Times New Roman" w:cs="Times New Roman"/>
          <w:szCs w:val="21"/>
        </w:rPr>
      </w:pPr>
    </w:p>
    <w:p w14:paraId="46CCC470" w14:textId="77777777" w:rsidR="00537BB1" w:rsidRPr="00537BB1" w:rsidRDefault="00537BB1">
      <w:pPr>
        <w:rPr>
          <w:rFonts w:ascii="Times New Roman" w:hAnsi="Times New Roman" w:cs="Times New Roman"/>
          <w:szCs w:val="21"/>
        </w:rPr>
      </w:pPr>
    </w:p>
    <w:sectPr w:rsidR="00537BB1" w:rsidRPr="00537BB1" w:rsidSect="004605A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96099C" w14:textId="77777777" w:rsidR="00F97830" w:rsidRDefault="00F97830" w:rsidP="007E769F">
      <w:r>
        <w:separator/>
      </w:r>
    </w:p>
  </w:endnote>
  <w:endnote w:type="continuationSeparator" w:id="0">
    <w:p w14:paraId="0D02082F" w14:textId="77777777" w:rsidR="00F97830" w:rsidRDefault="00F97830" w:rsidP="007E76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8DB239" w14:textId="77777777" w:rsidR="00F97830" w:rsidRDefault="00F97830" w:rsidP="007E769F">
      <w:r>
        <w:separator/>
      </w:r>
    </w:p>
  </w:footnote>
  <w:footnote w:type="continuationSeparator" w:id="0">
    <w:p w14:paraId="29B49F2C" w14:textId="77777777" w:rsidR="00F97830" w:rsidRDefault="00F97830" w:rsidP="007E76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225C"/>
    <w:rsid w:val="00003B99"/>
    <w:rsid w:val="00043590"/>
    <w:rsid w:val="00045D4F"/>
    <w:rsid w:val="00051D65"/>
    <w:rsid w:val="00064CD7"/>
    <w:rsid w:val="000A60A2"/>
    <w:rsid w:val="000D3FF8"/>
    <w:rsid w:val="000F56AC"/>
    <w:rsid w:val="00103079"/>
    <w:rsid w:val="00124DCA"/>
    <w:rsid w:val="00140556"/>
    <w:rsid w:val="00184208"/>
    <w:rsid w:val="001A3779"/>
    <w:rsid w:val="001B504B"/>
    <w:rsid w:val="001B6389"/>
    <w:rsid w:val="001E7F6C"/>
    <w:rsid w:val="001F7120"/>
    <w:rsid w:val="001F7ABF"/>
    <w:rsid w:val="002230FE"/>
    <w:rsid w:val="0022688A"/>
    <w:rsid w:val="0024108A"/>
    <w:rsid w:val="002462F4"/>
    <w:rsid w:val="002472BA"/>
    <w:rsid w:val="002603F0"/>
    <w:rsid w:val="00272375"/>
    <w:rsid w:val="002B55FA"/>
    <w:rsid w:val="00306E4F"/>
    <w:rsid w:val="003126AF"/>
    <w:rsid w:val="00322A04"/>
    <w:rsid w:val="00324017"/>
    <w:rsid w:val="003345F3"/>
    <w:rsid w:val="0036434A"/>
    <w:rsid w:val="00372233"/>
    <w:rsid w:val="003732CC"/>
    <w:rsid w:val="00391D0C"/>
    <w:rsid w:val="003978F8"/>
    <w:rsid w:val="003A27AB"/>
    <w:rsid w:val="003A44CD"/>
    <w:rsid w:val="003C2910"/>
    <w:rsid w:val="003C5E28"/>
    <w:rsid w:val="003E2243"/>
    <w:rsid w:val="0040393A"/>
    <w:rsid w:val="004151CB"/>
    <w:rsid w:val="00417C66"/>
    <w:rsid w:val="0043642D"/>
    <w:rsid w:val="004605A0"/>
    <w:rsid w:val="00484484"/>
    <w:rsid w:val="004B03B2"/>
    <w:rsid w:val="004C12B9"/>
    <w:rsid w:val="004D3949"/>
    <w:rsid w:val="004E55FA"/>
    <w:rsid w:val="004E6076"/>
    <w:rsid w:val="0052744B"/>
    <w:rsid w:val="00537BB1"/>
    <w:rsid w:val="0055121B"/>
    <w:rsid w:val="0056732F"/>
    <w:rsid w:val="00574298"/>
    <w:rsid w:val="00581F77"/>
    <w:rsid w:val="00585D8B"/>
    <w:rsid w:val="005926C3"/>
    <w:rsid w:val="00594836"/>
    <w:rsid w:val="005B225C"/>
    <w:rsid w:val="005B6092"/>
    <w:rsid w:val="005C1B9F"/>
    <w:rsid w:val="005E6567"/>
    <w:rsid w:val="00626851"/>
    <w:rsid w:val="00634E29"/>
    <w:rsid w:val="00665B81"/>
    <w:rsid w:val="00677825"/>
    <w:rsid w:val="00682997"/>
    <w:rsid w:val="0068466A"/>
    <w:rsid w:val="00690647"/>
    <w:rsid w:val="006A2F67"/>
    <w:rsid w:val="006C41CD"/>
    <w:rsid w:val="006D1899"/>
    <w:rsid w:val="0071001E"/>
    <w:rsid w:val="00714D2C"/>
    <w:rsid w:val="007209E7"/>
    <w:rsid w:val="007C0E19"/>
    <w:rsid w:val="007D5AF1"/>
    <w:rsid w:val="007E2FCC"/>
    <w:rsid w:val="007E70DF"/>
    <w:rsid w:val="007E769F"/>
    <w:rsid w:val="007E7F1D"/>
    <w:rsid w:val="00806C25"/>
    <w:rsid w:val="008126B8"/>
    <w:rsid w:val="0082126B"/>
    <w:rsid w:val="008368D0"/>
    <w:rsid w:val="008444F8"/>
    <w:rsid w:val="00863D20"/>
    <w:rsid w:val="00865B04"/>
    <w:rsid w:val="00886473"/>
    <w:rsid w:val="00894A4E"/>
    <w:rsid w:val="008A4C2C"/>
    <w:rsid w:val="008A68C8"/>
    <w:rsid w:val="008B0370"/>
    <w:rsid w:val="008E0B10"/>
    <w:rsid w:val="00967024"/>
    <w:rsid w:val="00967FC3"/>
    <w:rsid w:val="00976E82"/>
    <w:rsid w:val="009844AA"/>
    <w:rsid w:val="00985B95"/>
    <w:rsid w:val="009E6E4E"/>
    <w:rsid w:val="00A056B0"/>
    <w:rsid w:val="00A05BC1"/>
    <w:rsid w:val="00A27D0E"/>
    <w:rsid w:val="00A52D33"/>
    <w:rsid w:val="00A62DC4"/>
    <w:rsid w:val="00A7434E"/>
    <w:rsid w:val="00AB05FD"/>
    <w:rsid w:val="00AC66BD"/>
    <w:rsid w:val="00AC7777"/>
    <w:rsid w:val="00AC7DA2"/>
    <w:rsid w:val="00AF4B88"/>
    <w:rsid w:val="00B24189"/>
    <w:rsid w:val="00B4636B"/>
    <w:rsid w:val="00B7144C"/>
    <w:rsid w:val="00B75AD2"/>
    <w:rsid w:val="00BA10FB"/>
    <w:rsid w:val="00BE1343"/>
    <w:rsid w:val="00BE6F8F"/>
    <w:rsid w:val="00C00A67"/>
    <w:rsid w:val="00C01D69"/>
    <w:rsid w:val="00C03820"/>
    <w:rsid w:val="00C16E8D"/>
    <w:rsid w:val="00C17C4A"/>
    <w:rsid w:val="00C23D1F"/>
    <w:rsid w:val="00C26880"/>
    <w:rsid w:val="00C42812"/>
    <w:rsid w:val="00C4496D"/>
    <w:rsid w:val="00C44C32"/>
    <w:rsid w:val="00C5144C"/>
    <w:rsid w:val="00C63794"/>
    <w:rsid w:val="00C761D3"/>
    <w:rsid w:val="00C815C3"/>
    <w:rsid w:val="00C91A09"/>
    <w:rsid w:val="00CB0C0E"/>
    <w:rsid w:val="00CD243B"/>
    <w:rsid w:val="00CF4F7B"/>
    <w:rsid w:val="00CF5457"/>
    <w:rsid w:val="00D16CCE"/>
    <w:rsid w:val="00D24521"/>
    <w:rsid w:val="00D33B85"/>
    <w:rsid w:val="00D408DC"/>
    <w:rsid w:val="00D94CEA"/>
    <w:rsid w:val="00D95CA6"/>
    <w:rsid w:val="00D96269"/>
    <w:rsid w:val="00DA4717"/>
    <w:rsid w:val="00DC5CA3"/>
    <w:rsid w:val="00DE05B0"/>
    <w:rsid w:val="00DE16B1"/>
    <w:rsid w:val="00DE1BB6"/>
    <w:rsid w:val="00DF237B"/>
    <w:rsid w:val="00DF5FFE"/>
    <w:rsid w:val="00E052A0"/>
    <w:rsid w:val="00E15C90"/>
    <w:rsid w:val="00E22BC6"/>
    <w:rsid w:val="00E253B7"/>
    <w:rsid w:val="00E318E4"/>
    <w:rsid w:val="00E333CA"/>
    <w:rsid w:val="00E441C2"/>
    <w:rsid w:val="00E67EF1"/>
    <w:rsid w:val="00E96DD1"/>
    <w:rsid w:val="00EA163E"/>
    <w:rsid w:val="00EA63A6"/>
    <w:rsid w:val="00EB2A6A"/>
    <w:rsid w:val="00EC603B"/>
    <w:rsid w:val="00EF4F76"/>
    <w:rsid w:val="00F1011C"/>
    <w:rsid w:val="00F11853"/>
    <w:rsid w:val="00F20C2A"/>
    <w:rsid w:val="00F25F7E"/>
    <w:rsid w:val="00F37E2B"/>
    <w:rsid w:val="00F436CA"/>
    <w:rsid w:val="00F620A1"/>
    <w:rsid w:val="00F831B6"/>
    <w:rsid w:val="00F97830"/>
    <w:rsid w:val="00FA26BF"/>
    <w:rsid w:val="00FB1FF8"/>
    <w:rsid w:val="00FB72BD"/>
    <w:rsid w:val="00FC0D8E"/>
    <w:rsid w:val="00FD4714"/>
    <w:rsid w:val="00FE6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9C7F1B"/>
  <w15:chartTrackingRefBased/>
  <w15:docId w15:val="{922A8B6E-0BF4-4856-B093-B7F21EE55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26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76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76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76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769F"/>
    <w:rPr>
      <w:sz w:val="18"/>
      <w:szCs w:val="18"/>
    </w:rPr>
  </w:style>
  <w:style w:type="table" w:styleId="a7">
    <w:name w:val="Table Grid"/>
    <w:basedOn w:val="a1"/>
    <w:uiPriority w:val="39"/>
    <w:rsid w:val="007E76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a"/>
    <w:uiPriority w:val="40"/>
    <w:qFormat/>
    <w:rsid w:val="007E769F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8">
    <w:name w:val="footnote text"/>
    <w:basedOn w:val="a"/>
    <w:link w:val="a9"/>
    <w:uiPriority w:val="99"/>
    <w:unhideWhenUsed/>
    <w:rsid w:val="007E769F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9">
    <w:name w:val="脚注文本 字符"/>
    <w:basedOn w:val="a0"/>
    <w:link w:val="a8"/>
    <w:uiPriority w:val="99"/>
    <w:rsid w:val="007E769F"/>
    <w:rPr>
      <w:rFonts w:cs="Times New Roman"/>
      <w:kern w:val="0"/>
      <w:sz w:val="20"/>
      <w:szCs w:val="20"/>
    </w:rPr>
  </w:style>
  <w:style w:type="character" w:styleId="aa">
    <w:name w:val="Subtle Emphasis"/>
    <w:basedOn w:val="a0"/>
    <w:uiPriority w:val="19"/>
    <w:qFormat/>
    <w:rsid w:val="007E769F"/>
    <w:rPr>
      <w:i/>
      <w:iCs/>
    </w:rPr>
  </w:style>
  <w:style w:type="table" w:styleId="-1">
    <w:name w:val="Light Shading Accent 1"/>
    <w:basedOn w:val="a1"/>
    <w:uiPriority w:val="60"/>
    <w:rsid w:val="007E769F"/>
    <w:rPr>
      <w:color w:val="2E74B5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06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5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0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3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6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0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CFAC50-5FED-4CD3-A23D-6C36344548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984</Words>
  <Characters>5609</Characters>
  <Application>Microsoft Office Word</Application>
  <DocSecurity>0</DocSecurity>
  <Lines>46</Lines>
  <Paragraphs>13</Paragraphs>
  <ScaleCrop>false</ScaleCrop>
  <Company/>
  <LinksUpToDate>false</LinksUpToDate>
  <CharactersWithSpaces>6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则阳</dc:creator>
  <cp:keywords/>
  <dc:description/>
  <cp:lastModifiedBy>刘 卓</cp:lastModifiedBy>
  <cp:revision>7</cp:revision>
  <dcterms:created xsi:type="dcterms:W3CDTF">2020-04-11T13:35:00Z</dcterms:created>
  <dcterms:modified xsi:type="dcterms:W3CDTF">2020-04-12T09:52:00Z</dcterms:modified>
</cp:coreProperties>
</file>